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Additional file 2 – PCR primers.</w:t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</w:t>
      </w:r>
    </w:p>
    <w:p>
      <w:pPr>
        <w:pStyle w:val="Normal"/>
        <w:tabs>
          <w:tab w:val="clear" w:pos="720"/>
          <w:tab w:val="left" w:pos="1276" w:leader="none"/>
          <w:tab w:val="left" w:pos="5529" w:leader="none"/>
          <w:tab w:val="left" w:pos="6946" w:leader="none"/>
        </w:tabs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Name</w:t>
        <w:tab/>
        <w:t>Oligonucleotide sequence</w:t>
        <w:tab/>
        <w:t>Orientation</w:t>
        <w:tab/>
        <w:t>Gene</w:t>
      </w:r>
    </w:p>
    <w:p>
      <w:pPr>
        <w:pStyle w:val="Normal"/>
        <w:tabs>
          <w:tab w:val="clear" w:pos="720"/>
          <w:tab w:val="left" w:pos="1276" w:leader="none"/>
          <w:tab w:val="left" w:pos="5670" w:leader="none"/>
          <w:tab w:val="left" w:pos="7088" w:leader="none"/>
        </w:tabs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  <w:t>___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  <w:i/>
          <w:i/>
        </w:rPr>
      </w:pPr>
      <w:r>
        <w:rPr>
          <w:rFonts w:eastAsia="Times New Roman" w:cs="Times" w:ascii="Times" w:hAnsi="Times"/>
        </w:rPr>
        <w:t>WM23645</w:t>
        <w:tab/>
        <w:t>TCGAATCCGTATAATTTTAAGCCA</w:t>
        <w:tab/>
        <w:t>sense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46</w:t>
        <w:tab/>
        <w:t>ATACAGGTAGAGAACACGCACGAA</w:t>
        <w:tab/>
        <w:t>antisense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47</w:t>
        <w:tab/>
        <w:t>AGAAGAAGAAATGGTGAAGAGTAG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48</w:t>
        <w:tab/>
        <w:t>GTGGTAACCTAAATCCGAGAATGA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49</w:t>
        <w:tab/>
        <w:t>GTAGCAATGAGGCGAGTAGACGAC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50</w:t>
        <w:tab/>
        <w:t>TGAGATTTACAGTGCCGCCGAACG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51</w:t>
        <w:tab/>
        <w:t>TTATCAAATAGGACTCACCACAGC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52</w:t>
        <w:tab/>
        <w:t>CGATGGAGATGGTCAGGTAAGAAC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53</w:t>
        <w:tab/>
        <w:t>TGTCTGGCTGAGTAATCCGTTTCT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654</w:t>
        <w:tab/>
        <w:t>CTTCTGGGCCTTCTTGCTTTCGTT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1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36</w:t>
        <w:tab/>
        <w:t>AGTTACGACTTCTGTTGCTCTTACC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2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37</w:t>
        <w:tab/>
        <w:t>ATGAGACTGTCGGCACGGATTCACC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2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38</w:t>
        <w:tab/>
        <w:t>AGTTACGACTTCTGTTGCTCTTACC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2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39</w:t>
        <w:tab/>
        <w:t>CGTAGCAGTGAGGTGAGTAGACAAC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2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40</w:t>
        <w:tab/>
        <w:t>TTCGTTTCTCGGTCTCTTCTTCGTA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2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41</w:t>
        <w:tab/>
        <w:t>ATTGGAGCCGAGGTGGTGATAGTTG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2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42</w:t>
        <w:tab/>
        <w:t>AAGTGGGAGTGAAAGTGACGGATGG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2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43</w:t>
        <w:tab/>
        <w:t>CAGATGAGACTGTCGGCACGGATTC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2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72</w:t>
        <w:tab/>
        <w:t>GGCCATAACGTTTCTCATCCACTC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3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73</w:t>
        <w:tab/>
        <w:t>TGCACTTGCCTATCGCTGTATCTC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3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74</w:t>
        <w:tab/>
        <w:t>AAGTCTACCAATCACAACCAGCAC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3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75</w:t>
        <w:tab/>
        <w:t>TCCACCCCATTCACCCACTACCAC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3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76</w:t>
        <w:tab/>
        <w:t>GTAAATCAGACAGGTTCGCAGTAT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3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77</w:t>
        <w:tab/>
        <w:t>TGCCCACTCGCCTGCCATTCATTA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3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6946" w:leader="none"/>
        </w:tabs>
        <w:autoSpaceDE w:val="false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  <w:t>WM23378</w:t>
        <w:tab/>
        <w:t>AGTGGGAGGAGGGCAGGTGACGAC</w:t>
        <w:tab/>
        <w:t xml:space="preserve">sense </w:t>
        <w:tab/>
      </w:r>
      <w:r>
        <w:rPr>
          <w:rFonts w:eastAsia="Times New Roman" w:cs="Times" w:ascii="Times" w:hAnsi="Times"/>
          <w:i/>
        </w:rPr>
        <w:t>Ppa-cel-3</w:t>
      </w:r>
    </w:p>
    <w:p>
      <w:pPr>
        <w:pStyle w:val="Normal"/>
        <w:tabs>
          <w:tab w:val="clear" w:pos="720"/>
          <w:tab w:val="left" w:pos="1276" w:leader="none"/>
          <w:tab w:val="left" w:pos="5670" w:leader="none"/>
          <w:tab w:val="left" w:pos="6946" w:leader="none"/>
        </w:tabs>
        <w:spacing w:lineRule="auto" w:line="360"/>
        <w:rPr>
          <w:rFonts w:ascii="Times" w:hAnsi="Times" w:cs="Times"/>
        </w:rPr>
      </w:pPr>
      <w:r>
        <w:rPr>
          <w:rFonts w:eastAsia="Times New Roman" w:cs="Times" w:ascii="Times" w:hAnsi="Times"/>
        </w:rPr>
        <w:t>WM23379</w:t>
        <w:tab/>
        <w:t>ATGAAACTGTCGGGACTGAATCAC</w:t>
        <w:tab/>
        <w:t xml:space="preserve">antisense </w:t>
        <w:tab/>
      </w:r>
      <w:r>
        <w:rPr>
          <w:rFonts w:eastAsia="Times New Roman" w:cs="Times" w:ascii="Times" w:hAnsi="Times"/>
          <w:i/>
        </w:rPr>
        <w:t>Ppa-cel-3</w:t>
      </w:r>
    </w:p>
    <w:p>
      <w:pPr>
        <w:pStyle w:val="Normal"/>
        <w:widowControl w:val="false"/>
        <w:tabs>
          <w:tab w:val="clear" w:pos="720"/>
          <w:tab w:val="left" w:pos="1276" w:leader="none"/>
          <w:tab w:val="left" w:pos="5670" w:leader="none"/>
          <w:tab w:val="left" w:pos="7088" w:leader="none"/>
        </w:tabs>
        <w:autoSpaceDE w:val="false"/>
        <w:rPr>
          <w:rFonts w:ascii="Times" w:hAnsi="Times" w:eastAsia="Times New Roman" w:cs="Times"/>
        </w:rPr>
      </w:pPr>
      <w:r>
        <w:rPr>
          <w:rFonts w:cs="Times" w:ascii="Times" w:hAnsi="Times"/>
        </w:rPr>
        <w:t>___________________________________________________________________</w:t>
      </w:r>
    </w:p>
    <w:p>
      <w:pPr>
        <w:pStyle w:val="Normal"/>
        <w:rPr>
          <w:rFonts w:ascii="Times" w:hAnsi="Times" w:eastAsia="Times New Roman" w:cs="Times"/>
        </w:rPr>
      </w:pPr>
      <w:r>
        <w:rPr>
          <w:rFonts w:eastAsia="Times New Roman" w:cs="Times" w:ascii="Times" w:hAnsi="Times"/>
        </w:rPr>
      </w:r>
    </w:p>
    <w:sectPr>
      <w:type w:val="nextPage"/>
      <w:pgSz w:w="11906" w:h="16838"/>
      <w:pgMar w:left="1800" w:right="1800" w:gutter="0" w:header="0" w:top="1440" w:footer="0" w:bottom="581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5:54:00Z</dcterms:created>
  <dc:creator>Werner Mayer</dc:creator>
  <dc:description/>
  <cp:keywords/>
  <dc:language>en-US</dc:language>
  <cp:lastModifiedBy>Werner Mayer</cp:lastModifiedBy>
  <dcterms:modified xsi:type="dcterms:W3CDTF">2011-01-04T15:54:00Z</dcterms:modified>
  <cp:revision>2</cp:revision>
  <dc:subject/>
  <dc:title/>
</cp:coreProperties>
</file>